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FDA44" w14:textId="77777777" w:rsidR="00F22497" w:rsidRDefault="00F22497" w:rsidP="00F22497">
      <w:pPr>
        <w:spacing w:line="278" w:lineRule="auto"/>
        <w:ind w:left="-810" w:right="-882"/>
        <w:jc w:val="center"/>
        <w:rPr>
          <w:rFonts w:ascii="Times New Roman" w:hAnsi="Times New Roman" w:cs="Times New Roman"/>
          <w:b/>
          <w:bCs/>
          <w:noProof/>
          <w:sz w:val="40"/>
          <w:szCs w:val="40"/>
        </w:rPr>
      </w:pPr>
      <w:bookmarkStart w:id="0" w:name="_Hlk205286290"/>
      <w:r w:rsidRPr="00F22497">
        <w:rPr>
          <w:rFonts w:ascii="Times New Roman" w:hAnsi="Times New Roman" w:cs="Times New Roman"/>
          <w:b/>
          <w:bCs/>
          <w:noProof/>
          <w:sz w:val="40"/>
          <w:szCs w:val="40"/>
        </w:rPr>
        <w:t>Tables reporting p-values from Wilcoxon rank-sum tests</w:t>
      </w:r>
    </w:p>
    <w:p w14:paraId="3315E473" w14:textId="56B6FA5E" w:rsidR="002A1556" w:rsidRPr="002A1556" w:rsidRDefault="002A1556" w:rsidP="002A1556">
      <w:pPr>
        <w:spacing w:line="278" w:lineRule="auto"/>
        <w:jc w:val="center"/>
        <w:rPr>
          <w:rFonts w:ascii="Times New Roman" w:hAnsi="Times New Roman" w:cs="Times New Roman"/>
          <w:i/>
          <w:iCs/>
          <w:noProof/>
          <w:sz w:val="32"/>
          <w:szCs w:val="32"/>
          <w:lang w:val="en-US"/>
        </w:rPr>
      </w:pPr>
      <w:r w:rsidRPr="002A1556">
        <w:rPr>
          <w:rFonts w:ascii="Times New Roman" w:hAnsi="Times New Roman" w:cs="Times New Roman"/>
          <w:noProof/>
          <w:sz w:val="32"/>
          <w:szCs w:val="32"/>
          <w:lang w:val="en-US"/>
        </w:rPr>
        <w:t xml:space="preserve">ciccia </w:t>
      </w:r>
      <w:r w:rsidRPr="002A1556">
        <w:rPr>
          <w:rFonts w:ascii="Times New Roman" w:hAnsi="Times New Roman" w:cs="Times New Roman"/>
          <w:i/>
          <w:iCs/>
          <w:noProof/>
          <w:sz w:val="32"/>
          <w:szCs w:val="32"/>
          <w:lang w:val="en-US"/>
        </w:rPr>
        <w:t xml:space="preserve">et al. </w:t>
      </w:r>
      <w:r w:rsidRPr="002A1556">
        <w:rPr>
          <w:rFonts w:ascii="Times New Roman" w:hAnsi="Times New Roman" w:cs="Times New Roman"/>
          <w:noProof/>
          <w:sz w:val="32"/>
          <w:szCs w:val="32"/>
          <w:lang w:val="en-US"/>
        </w:rPr>
        <w:t>2025</w:t>
      </w:r>
    </w:p>
    <w:p w14:paraId="73228A5A" w14:textId="77777777" w:rsidR="002A1556" w:rsidRPr="002A1556" w:rsidRDefault="002A1556" w:rsidP="002D5052">
      <w:pPr>
        <w:rPr>
          <w:rFonts w:ascii="Times New Roman" w:hAnsi="Times New Roman" w:cs="Times New Roman"/>
          <w:lang w:val="en-US"/>
        </w:rPr>
      </w:pPr>
    </w:p>
    <w:p w14:paraId="3B14B34F" w14:textId="77777777" w:rsidR="002A1556" w:rsidRPr="002A1556" w:rsidRDefault="002A1556" w:rsidP="002D5052">
      <w:pPr>
        <w:rPr>
          <w:rFonts w:ascii="Times New Roman" w:hAnsi="Times New Roman" w:cs="Times New Roman"/>
          <w:lang w:val="en-US"/>
        </w:rPr>
      </w:pPr>
    </w:p>
    <w:p w14:paraId="5BBA6448" w14:textId="6F8EEC97" w:rsidR="002D5052" w:rsidRPr="002A1556" w:rsidRDefault="00A336DE" w:rsidP="002D5052">
      <w:pPr>
        <w:rPr>
          <w:rFonts w:ascii="Times New Roman" w:hAnsi="Times New Roman" w:cs="Times New Roman"/>
        </w:rPr>
      </w:pPr>
      <w:r w:rsidRPr="002A1556">
        <w:rPr>
          <w:rFonts w:ascii="Times New Roman" w:hAnsi="Times New Roman" w:cs="Times New Roman"/>
        </w:rPr>
        <w:t xml:space="preserve">Two-sample paired Wilcoxon test </w:t>
      </w:r>
      <w:bookmarkEnd w:id="0"/>
      <w:r w:rsidRPr="002A1556">
        <w:rPr>
          <w:rFonts w:ascii="Times New Roman" w:hAnsi="Times New Roman" w:cs="Times New Roman"/>
        </w:rPr>
        <w:t xml:space="preserve">for the standardized gender proportions </w:t>
      </w:r>
      <w:r w:rsidR="00A25A99">
        <w:rPr>
          <w:rFonts w:ascii="Times New Roman" w:hAnsi="Times New Roman" w:cs="Times New Roman"/>
        </w:rPr>
        <w:t>in STEM and</w:t>
      </w:r>
      <w:r w:rsidRPr="002A1556">
        <w:rPr>
          <w:rFonts w:ascii="Times New Roman" w:hAnsi="Times New Roman" w:cs="Times New Roman"/>
        </w:rPr>
        <w:t xml:space="preserve"> </w:t>
      </w:r>
      <w:proofErr w:type="spellStart"/>
      <w:r w:rsidRPr="002A1556">
        <w:rPr>
          <w:rFonts w:ascii="Times New Roman" w:hAnsi="Times New Roman" w:cs="Times New Roman"/>
        </w:rPr>
        <w:t>pSTEM</w:t>
      </w:r>
      <w:proofErr w:type="spellEnd"/>
      <w:r w:rsidRPr="002A1556">
        <w:rPr>
          <w:rFonts w:ascii="Times New Roman" w:hAnsi="Times New Roman" w:cs="Times New Roman"/>
        </w:rPr>
        <w:t xml:space="preserve"> disciplines for Academic positions.</w:t>
      </w:r>
      <w:r w:rsidR="002D5052" w:rsidRPr="002A1556">
        <w:rPr>
          <w:rFonts w:ascii="Times New Roman" w:hAnsi="Times New Roman" w:cs="Times New Roman"/>
        </w:rPr>
        <w:t xml:space="preserve"> </w:t>
      </w:r>
      <w:r w:rsidR="002177D8">
        <w:rPr>
          <w:rFonts w:ascii="Times New Roman" w:hAnsi="Times New Roman" w:cs="Times New Roman"/>
        </w:rPr>
        <w:t>p</w:t>
      </w:r>
      <w:r w:rsidR="00A00077">
        <w:rPr>
          <w:rFonts w:ascii="Times New Roman" w:hAnsi="Times New Roman" w:cs="Times New Roman"/>
        </w:rPr>
        <w:t>-values</w:t>
      </w:r>
      <w:r w:rsidR="002D5052" w:rsidRPr="002A1556">
        <w:rPr>
          <w:rFonts w:ascii="Times New Roman" w:hAnsi="Times New Roman" w:cs="Times New Roman"/>
        </w:rPr>
        <w:t xml:space="preserve"> are reported</w:t>
      </w:r>
      <w:r w:rsidR="00A9709A" w:rsidRPr="002A1556">
        <w:rPr>
          <w:rFonts w:ascii="Times New Roman" w:hAnsi="Times New Roman" w:cs="Times New Roman"/>
        </w:rPr>
        <w:t>;</w:t>
      </w:r>
      <w:r w:rsidR="002D5052" w:rsidRPr="002A1556">
        <w:rPr>
          <w:rFonts w:ascii="Times New Roman" w:hAnsi="Times New Roman" w:cs="Times New Roman"/>
        </w:rPr>
        <w:t xml:space="preserve"> values in bold denote significance.</w:t>
      </w:r>
    </w:p>
    <w:p w14:paraId="5725DF39" w14:textId="18A5F633" w:rsidR="00A336DE" w:rsidRPr="002A1556" w:rsidRDefault="00A336DE" w:rsidP="00A336DE">
      <w:pPr>
        <w:rPr>
          <w:rFonts w:ascii="Times New Roman" w:hAnsi="Times New Roman" w:cs="Times New Roman"/>
        </w:rPr>
      </w:pPr>
    </w:p>
    <w:tbl>
      <w:tblPr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845"/>
        <w:gridCol w:w="1860"/>
        <w:gridCol w:w="1860"/>
        <w:gridCol w:w="1860"/>
      </w:tblGrid>
      <w:tr w:rsidR="00A336DE" w:rsidRPr="002A1556" w14:paraId="4FD854FF" w14:textId="77777777" w:rsidTr="002A4EA2"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8345" w14:textId="77777777" w:rsidR="00A336DE" w:rsidRPr="002A1556" w:rsidRDefault="00A336DE" w:rsidP="002A4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C7AE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1556">
              <w:rPr>
                <w:rFonts w:ascii="Times New Roman" w:hAnsi="Times New Roman" w:cs="Times New Roman"/>
              </w:rPr>
              <w:t>Ascoc</w:t>
            </w:r>
            <w:proofErr w:type="spellEnd"/>
            <w:r w:rsidRPr="002A1556">
              <w:rPr>
                <w:rFonts w:ascii="Times New Roman" w:hAnsi="Times New Roman" w:cs="Times New Roman"/>
              </w:rPr>
              <w:t>. C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A4158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TC 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98C5D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TC B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A7285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TC C</w:t>
            </w:r>
          </w:p>
        </w:tc>
      </w:tr>
      <w:tr w:rsidR="00A336DE" w:rsidRPr="002A1556" w14:paraId="5B2C07D0" w14:textId="77777777" w:rsidTr="002A4EA2"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D47E2" w14:textId="77777777" w:rsidR="00A336DE" w:rsidRPr="002A1556" w:rsidRDefault="00A336DE" w:rsidP="002A4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1556">
              <w:rPr>
                <w:rFonts w:ascii="Times New Roman" w:hAnsi="Times New Roman" w:cs="Times New Roman"/>
              </w:rPr>
              <w:t>pSTEM</w:t>
            </w:r>
            <w:proofErr w:type="spellEnd"/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B949F" w14:textId="77777777" w:rsidR="00A336DE" w:rsidRPr="002A1556" w:rsidRDefault="00A336DE" w:rsidP="002A4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18AC7" w14:textId="77777777" w:rsidR="00A336DE" w:rsidRPr="002A1556" w:rsidRDefault="00A336DE" w:rsidP="002A4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C729" w14:textId="77777777" w:rsidR="00A336DE" w:rsidRPr="002A1556" w:rsidRDefault="00A336DE" w:rsidP="002A4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66C0D" w14:textId="77777777" w:rsidR="00A336DE" w:rsidRPr="002A1556" w:rsidRDefault="00A336DE" w:rsidP="002A4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0625</w:t>
            </w:r>
          </w:p>
        </w:tc>
      </w:tr>
      <w:tr w:rsidR="00A336DE" w:rsidRPr="002A1556" w14:paraId="3E155CC4" w14:textId="77777777" w:rsidTr="002A4EA2"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48F47" w14:textId="77777777" w:rsidR="00A336DE" w:rsidRPr="002A1556" w:rsidRDefault="00A336DE" w:rsidP="002A4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STEM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97307" w14:textId="77777777" w:rsidR="00A336DE" w:rsidRPr="002A1556" w:rsidRDefault="00A336DE" w:rsidP="002A4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EC463" w14:textId="77777777" w:rsidR="00A336DE" w:rsidRPr="002A1556" w:rsidRDefault="00A336DE" w:rsidP="002A4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1556">
              <w:rPr>
                <w:rFonts w:ascii="Times New Roman" w:hAnsi="Times New Roman" w:cs="Times New Roman"/>
                <w:b/>
                <w:bCs/>
              </w:rPr>
              <w:t>0.039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0D292" w14:textId="77777777" w:rsidR="00A336DE" w:rsidRPr="002A1556" w:rsidRDefault="00A336DE" w:rsidP="002A4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0547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B0541" w14:textId="77777777" w:rsidR="00A336DE" w:rsidRPr="002A1556" w:rsidRDefault="00A336DE" w:rsidP="002A4E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1556">
              <w:rPr>
                <w:rFonts w:ascii="Times New Roman" w:hAnsi="Times New Roman" w:cs="Times New Roman"/>
                <w:b/>
                <w:bCs/>
              </w:rPr>
              <w:t>0.0234</w:t>
            </w:r>
          </w:p>
        </w:tc>
      </w:tr>
    </w:tbl>
    <w:p w14:paraId="54948FFD" w14:textId="77777777" w:rsidR="00A336DE" w:rsidRPr="002A1556" w:rsidRDefault="00A336DE" w:rsidP="00A336DE">
      <w:pPr>
        <w:rPr>
          <w:rFonts w:ascii="Times New Roman" w:hAnsi="Times New Roman" w:cs="Times New Roman"/>
        </w:rPr>
      </w:pPr>
    </w:p>
    <w:p w14:paraId="6264AD02" w14:textId="77777777" w:rsidR="00A336DE" w:rsidRPr="002A1556" w:rsidRDefault="00A336DE" w:rsidP="00A336DE">
      <w:pPr>
        <w:rPr>
          <w:rFonts w:ascii="Times New Roman" w:hAnsi="Times New Roman" w:cs="Times New Roman"/>
        </w:rPr>
      </w:pPr>
    </w:p>
    <w:p w14:paraId="4EE72E06" w14:textId="36E9F69E" w:rsidR="002D5052" w:rsidRPr="002A1556" w:rsidRDefault="00A336DE" w:rsidP="002D5052">
      <w:pPr>
        <w:rPr>
          <w:rFonts w:ascii="Times New Roman" w:hAnsi="Times New Roman" w:cs="Times New Roman"/>
        </w:rPr>
      </w:pPr>
      <w:r w:rsidRPr="002A1556">
        <w:rPr>
          <w:rFonts w:ascii="Times New Roman" w:hAnsi="Times New Roman" w:cs="Times New Roman"/>
        </w:rPr>
        <w:t xml:space="preserve">Two-sample paired Wilcoxon test for the standardized gender proportions </w:t>
      </w:r>
      <w:r w:rsidR="00A25A99">
        <w:rPr>
          <w:rFonts w:ascii="Times New Roman" w:hAnsi="Times New Roman" w:cs="Times New Roman"/>
        </w:rPr>
        <w:t>in STEM and</w:t>
      </w:r>
      <w:r w:rsidRPr="002A1556">
        <w:rPr>
          <w:rFonts w:ascii="Times New Roman" w:hAnsi="Times New Roman" w:cs="Times New Roman"/>
        </w:rPr>
        <w:t xml:space="preserve"> </w:t>
      </w:r>
      <w:proofErr w:type="spellStart"/>
      <w:r w:rsidRPr="002A1556">
        <w:rPr>
          <w:rFonts w:ascii="Times New Roman" w:hAnsi="Times New Roman" w:cs="Times New Roman"/>
        </w:rPr>
        <w:t>pSTEM</w:t>
      </w:r>
      <w:proofErr w:type="spellEnd"/>
      <w:r w:rsidRPr="002A1556">
        <w:rPr>
          <w:rFonts w:ascii="Times New Roman" w:hAnsi="Times New Roman" w:cs="Times New Roman"/>
        </w:rPr>
        <w:t xml:space="preserve"> disciplines for PRIDE levels.</w:t>
      </w:r>
      <w:r w:rsidR="002D5052" w:rsidRPr="002A1556">
        <w:rPr>
          <w:rFonts w:ascii="Times New Roman" w:hAnsi="Times New Roman" w:cs="Times New Roman"/>
        </w:rPr>
        <w:t xml:space="preserve"> </w:t>
      </w:r>
      <w:r w:rsidR="002177D8">
        <w:rPr>
          <w:rFonts w:ascii="Times New Roman" w:hAnsi="Times New Roman" w:cs="Times New Roman"/>
        </w:rPr>
        <w:t>p</w:t>
      </w:r>
      <w:r w:rsidR="00A00077">
        <w:rPr>
          <w:rFonts w:ascii="Times New Roman" w:hAnsi="Times New Roman" w:cs="Times New Roman"/>
        </w:rPr>
        <w:t>-values</w:t>
      </w:r>
      <w:r w:rsidR="002D5052" w:rsidRPr="002A1556">
        <w:rPr>
          <w:rFonts w:ascii="Times New Roman" w:hAnsi="Times New Roman" w:cs="Times New Roman"/>
        </w:rPr>
        <w:t xml:space="preserve"> are reported</w:t>
      </w:r>
      <w:r w:rsidR="00A9709A" w:rsidRPr="002A1556">
        <w:rPr>
          <w:rFonts w:ascii="Times New Roman" w:hAnsi="Times New Roman" w:cs="Times New Roman"/>
        </w:rPr>
        <w:t>;</w:t>
      </w:r>
      <w:r w:rsidR="002D5052" w:rsidRPr="002A1556">
        <w:rPr>
          <w:rFonts w:ascii="Times New Roman" w:hAnsi="Times New Roman" w:cs="Times New Roman"/>
        </w:rPr>
        <w:t xml:space="preserve"> values in bold denote significance.</w:t>
      </w:r>
    </w:p>
    <w:p w14:paraId="4B4E063C" w14:textId="15DD8A54" w:rsidR="00A336DE" w:rsidRPr="002A1556" w:rsidRDefault="00A336DE" w:rsidP="00A336DE">
      <w:pPr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3"/>
        <w:gridCol w:w="1547"/>
        <w:gridCol w:w="1560"/>
        <w:gridCol w:w="1560"/>
        <w:gridCol w:w="1560"/>
        <w:gridCol w:w="1560"/>
      </w:tblGrid>
      <w:tr w:rsidR="00A336DE" w:rsidRPr="002A1556" w14:paraId="33270175" w14:textId="77777777" w:rsidTr="00E25EAE">
        <w:tc>
          <w:tcPr>
            <w:tcW w:w="15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203D7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A12FD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No PRIDE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7637A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02AEB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B4CEB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29B28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D</w:t>
            </w:r>
          </w:p>
        </w:tc>
      </w:tr>
      <w:tr w:rsidR="00A336DE" w:rsidRPr="002A1556" w14:paraId="25E2D59E" w14:textId="77777777" w:rsidTr="00E25EAE">
        <w:tc>
          <w:tcPr>
            <w:tcW w:w="15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A6EB3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1556">
              <w:rPr>
                <w:rFonts w:ascii="Times New Roman" w:hAnsi="Times New Roman" w:cs="Times New Roman"/>
              </w:rPr>
              <w:t>pSTEM</w:t>
            </w:r>
            <w:proofErr w:type="spellEnd"/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5AD34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059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29E7A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66817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415EC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9B0DC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563</w:t>
            </w:r>
          </w:p>
        </w:tc>
      </w:tr>
      <w:tr w:rsidR="00A336DE" w:rsidRPr="002A1556" w14:paraId="3F0F4006" w14:textId="77777777" w:rsidTr="00E25EAE">
        <w:tc>
          <w:tcPr>
            <w:tcW w:w="15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E53E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STEM</w:t>
            </w:r>
          </w:p>
        </w:tc>
        <w:tc>
          <w:tcPr>
            <w:tcW w:w="15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4302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36223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E4AF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9CCBE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4D39" w14:textId="77777777" w:rsidR="00A336DE" w:rsidRPr="002A1556" w:rsidRDefault="00A336DE" w:rsidP="002A4EA2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250</w:t>
            </w:r>
          </w:p>
        </w:tc>
      </w:tr>
    </w:tbl>
    <w:p w14:paraId="32EBAA95" w14:textId="77777777" w:rsidR="00A336DE" w:rsidRPr="002A1556" w:rsidRDefault="00A336DE">
      <w:pPr>
        <w:rPr>
          <w:rFonts w:ascii="Times New Roman" w:hAnsi="Times New Roman" w:cs="Times New Roman"/>
        </w:rPr>
      </w:pPr>
    </w:p>
    <w:p w14:paraId="77F023D3" w14:textId="77777777" w:rsidR="006D377A" w:rsidRPr="002A1556" w:rsidRDefault="006D377A">
      <w:pPr>
        <w:rPr>
          <w:rFonts w:ascii="Times New Roman" w:hAnsi="Times New Roman" w:cs="Times New Roman"/>
        </w:rPr>
      </w:pPr>
    </w:p>
    <w:p w14:paraId="478D8B80" w14:textId="77777777" w:rsidR="006D377A" w:rsidRPr="002A1556" w:rsidRDefault="006D377A">
      <w:pPr>
        <w:rPr>
          <w:rFonts w:ascii="Times New Roman" w:hAnsi="Times New Roman" w:cs="Times New Roman"/>
        </w:rPr>
      </w:pPr>
    </w:p>
    <w:p w14:paraId="5401A8C7" w14:textId="549A7D08" w:rsidR="002D5052" w:rsidRPr="002A1556" w:rsidRDefault="006D377A" w:rsidP="002D5052">
      <w:pPr>
        <w:rPr>
          <w:rFonts w:ascii="Times New Roman" w:hAnsi="Times New Roman" w:cs="Times New Roman"/>
        </w:rPr>
      </w:pPr>
      <w:r w:rsidRPr="002A1556">
        <w:rPr>
          <w:rFonts w:ascii="Times New Roman" w:hAnsi="Times New Roman" w:cs="Times New Roman"/>
        </w:rPr>
        <w:t>Two-sample paired Wilcoxon test for gender differences in promotion times</w:t>
      </w:r>
      <w:r w:rsidR="009E61E6">
        <w:rPr>
          <w:rFonts w:ascii="Times New Roman" w:hAnsi="Times New Roman" w:cs="Times New Roman"/>
        </w:rPr>
        <w:t xml:space="preserve"> (Institutes of Biology, Ecology, and Mathematics)</w:t>
      </w:r>
      <w:r w:rsidRPr="002A1556">
        <w:rPr>
          <w:rFonts w:ascii="Times New Roman" w:hAnsi="Times New Roman" w:cs="Times New Roman"/>
        </w:rPr>
        <w:t>.</w:t>
      </w:r>
      <w:r w:rsidR="002D5052" w:rsidRPr="002A1556">
        <w:rPr>
          <w:rFonts w:ascii="Times New Roman" w:hAnsi="Times New Roman" w:cs="Times New Roman"/>
        </w:rPr>
        <w:t xml:space="preserve"> </w:t>
      </w:r>
      <w:r w:rsidR="002177D8">
        <w:rPr>
          <w:rFonts w:ascii="Times New Roman" w:hAnsi="Times New Roman" w:cs="Times New Roman"/>
        </w:rPr>
        <w:t>p</w:t>
      </w:r>
      <w:r w:rsidR="00A00077">
        <w:rPr>
          <w:rFonts w:ascii="Times New Roman" w:hAnsi="Times New Roman" w:cs="Times New Roman"/>
        </w:rPr>
        <w:t>-values</w:t>
      </w:r>
      <w:r w:rsidR="002D5052" w:rsidRPr="002A1556">
        <w:rPr>
          <w:rFonts w:ascii="Times New Roman" w:hAnsi="Times New Roman" w:cs="Times New Roman"/>
        </w:rPr>
        <w:t xml:space="preserve"> are reported</w:t>
      </w:r>
      <w:r w:rsidR="00A9709A" w:rsidRPr="002A1556">
        <w:rPr>
          <w:rFonts w:ascii="Times New Roman" w:hAnsi="Times New Roman" w:cs="Times New Roman"/>
        </w:rPr>
        <w:t>;</w:t>
      </w:r>
      <w:r w:rsidR="002D5052" w:rsidRPr="002A1556">
        <w:rPr>
          <w:rFonts w:ascii="Times New Roman" w:hAnsi="Times New Roman" w:cs="Times New Roman"/>
        </w:rPr>
        <w:t xml:space="preserve"> values in bold denote significance.</w:t>
      </w:r>
    </w:p>
    <w:p w14:paraId="2CE03CCE" w14:textId="5EB4B747" w:rsidR="006D377A" w:rsidRPr="002A1556" w:rsidRDefault="006D377A">
      <w:pPr>
        <w:rPr>
          <w:rFonts w:ascii="Times New Roman" w:hAnsi="Times New Roman" w:cs="Times New Roman"/>
        </w:rPr>
      </w:pPr>
    </w:p>
    <w:tbl>
      <w:tblPr>
        <w:tblStyle w:val="Tablaconcuadrcula"/>
        <w:tblW w:w="9360" w:type="dxa"/>
        <w:tblLook w:val="04A0" w:firstRow="1" w:lastRow="0" w:firstColumn="1" w:lastColumn="0" w:noHBand="0" w:noVBand="1"/>
      </w:tblPr>
      <w:tblGrid>
        <w:gridCol w:w="2953"/>
        <w:gridCol w:w="2290"/>
        <w:gridCol w:w="2195"/>
        <w:gridCol w:w="1922"/>
      </w:tblGrid>
      <w:tr w:rsidR="006D377A" w:rsidRPr="002A1556" w14:paraId="697B259A" w14:textId="77777777" w:rsidTr="009901EB">
        <w:trPr>
          <w:trHeight w:val="432"/>
        </w:trPr>
        <w:tc>
          <w:tcPr>
            <w:tcW w:w="2785" w:type="dxa"/>
          </w:tcPr>
          <w:p w14:paraId="206B485B" w14:textId="77777777" w:rsidR="006D377A" w:rsidRPr="002A1556" w:rsidRDefault="006D377A" w:rsidP="009901E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EC381FB" w14:textId="4C829C6A" w:rsidR="006D377A" w:rsidRPr="002A1556" w:rsidRDefault="006D377A" w:rsidP="009901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Academic positions</w:t>
            </w:r>
          </w:p>
        </w:tc>
        <w:tc>
          <w:tcPr>
            <w:tcW w:w="2070" w:type="dxa"/>
          </w:tcPr>
          <w:p w14:paraId="3D5E597E" w14:textId="3A50634A" w:rsidR="006D377A" w:rsidRPr="002A1556" w:rsidRDefault="006D377A" w:rsidP="009901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PRIDE</w:t>
            </w:r>
          </w:p>
        </w:tc>
        <w:tc>
          <w:tcPr>
            <w:tcW w:w="1813" w:type="dxa"/>
          </w:tcPr>
          <w:p w14:paraId="679C1269" w14:textId="09586AA9" w:rsidR="006D377A" w:rsidRPr="002A1556" w:rsidRDefault="006D377A" w:rsidP="009901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SNII</w:t>
            </w:r>
          </w:p>
        </w:tc>
      </w:tr>
      <w:tr w:rsidR="006D377A" w:rsidRPr="002A1556" w14:paraId="5F133B48" w14:textId="77777777" w:rsidTr="009901EB">
        <w:trPr>
          <w:trHeight w:val="432"/>
        </w:trPr>
        <w:tc>
          <w:tcPr>
            <w:tcW w:w="2785" w:type="dxa"/>
          </w:tcPr>
          <w:p w14:paraId="345E6E85" w14:textId="2B143CDE" w:rsidR="006D377A" w:rsidRPr="002A1556" w:rsidRDefault="006D377A" w:rsidP="009901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Institute of Biology</w:t>
            </w:r>
          </w:p>
        </w:tc>
        <w:tc>
          <w:tcPr>
            <w:tcW w:w="2160" w:type="dxa"/>
          </w:tcPr>
          <w:p w14:paraId="25C2BB89" w14:textId="1D47A96B" w:rsidR="006D377A" w:rsidRPr="002A1556" w:rsidRDefault="00494DF2" w:rsidP="009901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3217</w:t>
            </w:r>
          </w:p>
        </w:tc>
        <w:tc>
          <w:tcPr>
            <w:tcW w:w="2070" w:type="dxa"/>
          </w:tcPr>
          <w:p w14:paraId="3AA13ABB" w14:textId="23C6A692" w:rsidR="006D377A" w:rsidRPr="002A1556" w:rsidRDefault="00494DF2" w:rsidP="009901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N</w:t>
            </w:r>
            <w:r w:rsidR="00AA10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13" w:type="dxa"/>
          </w:tcPr>
          <w:p w14:paraId="5656E81B" w14:textId="3169B28B" w:rsidR="006D377A" w:rsidRPr="002A1556" w:rsidRDefault="00494DF2" w:rsidP="009901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 xml:space="preserve"> 0.2948</w:t>
            </w:r>
          </w:p>
        </w:tc>
      </w:tr>
      <w:tr w:rsidR="006D377A" w:rsidRPr="002A1556" w14:paraId="0B711AB3" w14:textId="77777777" w:rsidTr="009901EB">
        <w:trPr>
          <w:trHeight w:val="432"/>
        </w:trPr>
        <w:tc>
          <w:tcPr>
            <w:tcW w:w="2785" w:type="dxa"/>
          </w:tcPr>
          <w:p w14:paraId="7FD63370" w14:textId="640E6973" w:rsidR="006D377A" w:rsidRPr="002A1556" w:rsidRDefault="006D377A" w:rsidP="009901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Institute of Ecology</w:t>
            </w:r>
          </w:p>
        </w:tc>
        <w:tc>
          <w:tcPr>
            <w:tcW w:w="2160" w:type="dxa"/>
          </w:tcPr>
          <w:p w14:paraId="57803A4F" w14:textId="1B55C531" w:rsidR="006D377A" w:rsidRPr="002A1556" w:rsidRDefault="006D377A" w:rsidP="009901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2096</w:t>
            </w:r>
          </w:p>
        </w:tc>
        <w:tc>
          <w:tcPr>
            <w:tcW w:w="2070" w:type="dxa"/>
          </w:tcPr>
          <w:p w14:paraId="6D49D4D1" w14:textId="1F27297D" w:rsidR="006D377A" w:rsidRPr="002A1556" w:rsidRDefault="006D377A" w:rsidP="009901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2853</w:t>
            </w:r>
          </w:p>
        </w:tc>
        <w:tc>
          <w:tcPr>
            <w:tcW w:w="1813" w:type="dxa"/>
          </w:tcPr>
          <w:p w14:paraId="44765A40" w14:textId="7CCB0692" w:rsidR="006D377A" w:rsidRPr="002A1556" w:rsidRDefault="00494DF2" w:rsidP="009901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 xml:space="preserve"> 0.1541</w:t>
            </w:r>
          </w:p>
        </w:tc>
      </w:tr>
      <w:tr w:rsidR="006D377A" w:rsidRPr="002A1556" w14:paraId="66135A92" w14:textId="77777777" w:rsidTr="009901EB">
        <w:trPr>
          <w:trHeight w:val="432"/>
        </w:trPr>
        <w:tc>
          <w:tcPr>
            <w:tcW w:w="2785" w:type="dxa"/>
          </w:tcPr>
          <w:p w14:paraId="367DC8B5" w14:textId="61193084" w:rsidR="006D377A" w:rsidRPr="002A1556" w:rsidRDefault="006D377A" w:rsidP="009901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Institute of Mathematics</w:t>
            </w:r>
          </w:p>
        </w:tc>
        <w:tc>
          <w:tcPr>
            <w:tcW w:w="2160" w:type="dxa"/>
          </w:tcPr>
          <w:p w14:paraId="1289869F" w14:textId="2B3851EF" w:rsidR="006D377A" w:rsidRPr="002A1556" w:rsidRDefault="00494DF2" w:rsidP="009901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>0.3831</w:t>
            </w:r>
          </w:p>
        </w:tc>
        <w:tc>
          <w:tcPr>
            <w:tcW w:w="2070" w:type="dxa"/>
          </w:tcPr>
          <w:p w14:paraId="40FE4473" w14:textId="74D9E7EF" w:rsidR="006D377A" w:rsidRPr="002A1556" w:rsidRDefault="00494DF2" w:rsidP="009901E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A1556">
              <w:rPr>
                <w:rFonts w:ascii="Times New Roman" w:hAnsi="Times New Roman" w:cs="Times New Roman"/>
                <w:b/>
                <w:bCs/>
              </w:rPr>
              <w:t>0.04857</w:t>
            </w:r>
          </w:p>
        </w:tc>
        <w:tc>
          <w:tcPr>
            <w:tcW w:w="1813" w:type="dxa"/>
          </w:tcPr>
          <w:p w14:paraId="7594BC93" w14:textId="54E47748" w:rsidR="006D377A" w:rsidRPr="002A1556" w:rsidRDefault="00494DF2" w:rsidP="009901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1556">
              <w:rPr>
                <w:rFonts w:ascii="Times New Roman" w:hAnsi="Times New Roman" w:cs="Times New Roman"/>
              </w:rPr>
              <w:t xml:space="preserve"> 0.3965</w:t>
            </w:r>
          </w:p>
        </w:tc>
      </w:tr>
    </w:tbl>
    <w:p w14:paraId="035A9688" w14:textId="77777777" w:rsidR="006D377A" w:rsidRPr="002A1556" w:rsidRDefault="006D377A">
      <w:pPr>
        <w:rPr>
          <w:rFonts w:ascii="Times New Roman" w:hAnsi="Times New Roman" w:cs="Times New Roman"/>
        </w:rPr>
      </w:pPr>
    </w:p>
    <w:sectPr w:rsidR="006D377A" w:rsidRPr="002A155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6DE"/>
    <w:rsid w:val="00026A8E"/>
    <w:rsid w:val="000901D7"/>
    <w:rsid w:val="001B6E44"/>
    <w:rsid w:val="002177D8"/>
    <w:rsid w:val="002A1556"/>
    <w:rsid w:val="002A3118"/>
    <w:rsid w:val="002D5052"/>
    <w:rsid w:val="00494DF2"/>
    <w:rsid w:val="00652944"/>
    <w:rsid w:val="006D377A"/>
    <w:rsid w:val="007F2350"/>
    <w:rsid w:val="009901EB"/>
    <w:rsid w:val="009E61E6"/>
    <w:rsid w:val="00A00077"/>
    <w:rsid w:val="00A25A99"/>
    <w:rsid w:val="00A336DE"/>
    <w:rsid w:val="00A9709A"/>
    <w:rsid w:val="00AA10AF"/>
    <w:rsid w:val="00B66AD0"/>
    <w:rsid w:val="00C66373"/>
    <w:rsid w:val="00E25EAE"/>
    <w:rsid w:val="00EB1C7E"/>
    <w:rsid w:val="00F22497"/>
    <w:rsid w:val="00F2652A"/>
    <w:rsid w:val="00F637F4"/>
    <w:rsid w:val="00F8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2AC227"/>
  <w15:chartTrackingRefBased/>
  <w15:docId w15:val="{08BB9B4E-2678-4AA3-91A9-2F1F7420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6D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336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336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336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336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MX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336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MX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336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MX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336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MX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336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MX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336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MX" w:eastAsia="en-U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336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336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336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336D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336D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336D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336D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336D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336D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336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33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336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336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336D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MX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336D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336D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MX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336D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336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MX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336D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336D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D3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48</Words>
  <Characters>834</Characters>
  <Application>Microsoft Office Word</Application>
  <DocSecurity>0</DocSecurity>
  <Lines>75</Lines>
  <Paragraphs>6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spinosa Asuar</dc:creator>
  <cp:keywords/>
  <dc:description/>
  <cp:lastModifiedBy>Laura Espinosa Asuar</cp:lastModifiedBy>
  <cp:revision>23</cp:revision>
  <dcterms:created xsi:type="dcterms:W3CDTF">2025-08-18T19:55:00Z</dcterms:created>
  <dcterms:modified xsi:type="dcterms:W3CDTF">2025-08-18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0b1476-346f-41e5-8839-bdd61f0c0380</vt:lpwstr>
  </property>
</Properties>
</file>